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0E017" w14:textId="77777777" w:rsidR="00976056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he amino acid sequence of the Fat greenling used for molecular docking is as follows:</w:t>
      </w:r>
    </w:p>
    <w:p w14:paraId="11B1ACF2" w14:textId="77777777" w:rsidR="00976056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</w:t>
      </w:r>
    </w:p>
    <w:p w14:paraId="68448A8A" w14:textId="77777777" w:rsidR="00976056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＞</w:t>
      </w:r>
      <w:r>
        <w:rPr>
          <w:rFonts w:ascii="Times New Roman" w:hAnsi="Times New Roman" w:cs="Times New Roman"/>
          <w:sz w:val="24"/>
        </w:rPr>
        <w:t>C5AR1</w:t>
      </w:r>
    </w:p>
    <w:p w14:paraId="635DCA9A" w14:textId="2C6815B6" w:rsidR="00976056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DYFEDYGDFNSTNYTLPVFPDDLTPTIQPIQIVALVFYGLVFLVGVPGNAVVVWVTGFCMPRSVTTLWFLNLALIDLLCCLSLPLLMIPLAHDDHWHFGPLACTLVKS</w:t>
      </w:r>
    </w:p>
    <w:p w14:paraId="20326B36" w14:textId="77777777" w:rsidR="00976056" w:rsidRDefault="00976056">
      <w:pPr>
        <w:rPr>
          <w:rFonts w:ascii="Times New Roman" w:hAnsi="Times New Roman" w:cs="Times New Roman"/>
          <w:sz w:val="24"/>
        </w:rPr>
      </w:pPr>
    </w:p>
    <w:p w14:paraId="4947B45C" w14:textId="77777777" w:rsidR="00976056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＞</w:t>
      </w:r>
      <w:r>
        <w:rPr>
          <w:rFonts w:ascii="Times New Roman" w:hAnsi="Times New Roman" w:cs="Times New Roman"/>
          <w:sz w:val="24"/>
        </w:rPr>
        <w:t>PTGS2</w:t>
      </w:r>
    </w:p>
    <w:p w14:paraId="2B437CBD" w14:textId="3015A7EE" w:rsidR="00976056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YRFTFAVFLLALGVLVCEGNPCCSEPCQNRGVCTALGTDNYECDCTRTGYHGHNCTTPEFLTWIKISLKPSPNTVHYLLTHFKGFWNIVSNISFFRNAIMTYVLTSRSHLIDSPPTFNADYGYKSWEAYSNLSYYTRTLPPVPEDCPTPMGVVGKKELPDAKLLAEKLLMRRQFIPDPQGTSLMFAFFAQHFTHQFFKSDMKKGPAFTLAKGHGVDLSHIYGDGLERQYKLRLLKDGKLKYQILDGEMYPPTVKEVGADMHYPPHVPESHRFAVGHEAFGLVPGLMMYATIWLREHNRVCDVLQEVHPDWDDERLFQTTRLILIGETIKIVIEDYVQHLSGYHFKLKFDPELLFNQRFQYQNRIASEFNTLYHWHPLMPDSFHIEEKDYSYKEFVFNTSVVTEHGIGNLVESFTNQIAGRVAGGQNVPGPIMYVAIKSIENSRQMRYQSLNAYRKRFSMKPYSSFEDMTGEKEMAAVLEEFYGHVDAVELYPGLLVEKPRSNAIFGETMVEMGAPYSLKGLMGNPICSPEYWKPSTFGGSVGFNIVNTASLQRLVCNNVQGPCPVASFSVPNVKDTGSMIINSSTSHSRNGDINPTVILKERTNEL</w:t>
      </w:r>
    </w:p>
    <w:p w14:paraId="571539D9" w14:textId="77777777" w:rsidR="00976056" w:rsidRDefault="00976056">
      <w:pPr>
        <w:rPr>
          <w:rFonts w:ascii="Times New Roman" w:hAnsi="Times New Roman" w:cs="Times New Roman"/>
          <w:sz w:val="24"/>
        </w:rPr>
      </w:pPr>
    </w:p>
    <w:p w14:paraId="645915D8" w14:textId="77777777" w:rsidR="00976056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＞</w:t>
      </w:r>
      <w:r>
        <w:rPr>
          <w:rFonts w:ascii="Times New Roman" w:hAnsi="Times New Roman" w:cs="Times New Roman"/>
          <w:sz w:val="24"/>
        </w:rPr>
        <w:t>TLR4</w:t>
      </w:r>
    </w:p>
    <w:p w14:paraId="48A7DB68" w14:textId="77777777" w:rsidR="00976056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ARALAGDRMVRELGREYDGKPIVQNITDAIYGIRKTICVISRHYLQSEWCSREIQMASYRLFDEQDDVLILLLMEDIPVGELSLYYRMRSLVKRRTYLSWPHDPAVHGGHPCPRAVSVLPNEESGEETHLPELAASRSTHRSLLAEHTASSDGTWKSHGQPNQGFLSEPGMKSNL</w:t>
      </w:r>
    </w:p>
    <w:p w14:paraId="6A98F9BF" w14:textId="77777777" w:rsidR="00976056" w:rsidRDefault="00976056">
      <w:pPr>
        <w:rPr>
          <w:rFonts w:ascii="Times New Roman" w:hAnsi="Times New Roman" w:cs="Times New Roman"/>
          <w:sz w:val="24"/>
        </w:rPr>
      </w:pPr>
    </w:p>
    <w:p w14:paraId="09B213D8" w14:textId="77777777" w:rsidR="00976056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＞</w:t>
      </w:r>
      <w:r>
        <w:rPr>
          <w:rFonts w:ascii="Times New Roman" w:hAnsi="Times New Roman" w:cs="Times New Roman"/>
          <w:sz w:val="24"/>
        </w:rPr>
        <w:t>P65</w:t>
      </w:r>
    </w:p>
    <w:p w14:paraId="0FAFF7D3" w14:textId="77777777" w:rsidR="00976056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DGVYGWGLTTLNPVQAASPFIEIIEQPKQRGMRFRYKCEGRSAGSIPGEKSNDTTKTHPAIKMHNYSGPLRVRISLVTKNAPHKPHPHELVGKDCKHGYYEADLQERRVHSFQNLGIQCVKKKDVNEAITCRLQTNNNPFNIPEAKVWEEEFDLNSVRLCFQASITLASGDLIPLEPVVSQPIYDNRAPNTAELKICRVNRNSGSCKGGDEIFLLCDKVQKEDIEVRFFQDSWEGKGTFSQADVHRQVAIVFRTPPYRDTNLSEPIRVKMQLRRPSDREVSEPMDFQYLPADPDEYRLSEKRKRTGDMFQSLKLGPMLSSVSMPQDRRHISPARRTVTAKPPSMNAQVAVVAPPGASGAKAQPSYSYQPGQLFSVQPKVEAISAATTNQTWRIMESLNLGPQPKATPVANFTMSQATALCSTTSTSTANQDYSTVNMSDLHQFFPNISSAMAQETAASQGSSASSQTGISFTLPGSQFHVDAPLADDDIPEFPSFSEAQAQGTLENLNMDDFEDLLNPVLMNVSGNGSSMLAQASCQQAAPLGSSTASHSAASQNTSDPASIPGSTWMNYPNSIVNLLQNEGMIDNGNHRPPVLDEFDELMSADEDRLISIFNSGSQAGFVSGHPT*</w:t>
      </w:r>
    </w:p>
    <w:p w14:paraId="6CC30F86" w14:textId="77777777" w:rsidR="00976056" w:rsidRDefault="00976056">
      <w:pPr>
        <w:rPr>
          <w:rFonts w:ascii="Times New Roman" w:hAnsi="Times New Roman" w:cs="Times New Roman"/>
        </w:rPr>
      </w:pPr>
    </w:p>
    <w:sectPr w:rsidR="009760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k5ODM0YmMxOWJiYWQyNDU4MGIzYWRmYTA0ZmI5NDcifQ=="/>
  </w:docVars>
  <w:rsids>
    <w:rsidRoot w:val="00976056"/>
    <w:rsid w:val="00732D96"/>
    <w:rsid w:val="00976056"/>
    <w:rsid w:val="18A72ED8"/>
    <w:rsid w:val="47885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17756F"/>
  <w15:docId w15:val="{A4883225-9382-42D4-9C82-70FEBF009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6</dc:creator>
  <cp:lastModifiedBy>Gang Xue</cp:lastModifiedBy>
  <cp:revision>2</cp:revision>
  <dcterms:created xsi:type="dcterms:W3CDTF">2023-06-30T08:54:00Z</dcterms:created>
  <dcterms:modified xsi:type="dcterms:W3CDTF">2023-10-09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D6655DC212F2457DBA40EC6378BAE4F1_12</vt:lpwstr>
  </property>
</Properties>
</file>